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66C97" w14:textId="2338309C" w:rsidR="00292316" w:rsidRDefault="00197AA0"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292316" w:rsidRPr="006254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2316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292316" w:rsidRPr="00021FD2">
        <w:rPr>
          <w:rFonts w:ascii="Times New Roman" w:hAnsi="Times New Roman" w:cs="Times New Roman"/>
          <w:b/>
          <w:bCs/>
          <w:sz w:val="24"/>
          <w:szCs w:val="24"/>
        </w:rPr>
        <w:t xml:space="preserve">Pre-defined terms used in the real-world voice </w:t>
      </w:r>
      <w:proofErr w:type="gramStart"/>
      <w:r w:rsidR="00292316" w:rsidRPr="00021FD2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gramEnd"/>
    </w:p>
    <w:p w14:paraId="64953988" w14:textId="7B97F7AB" w:rsidR="007B1998" w:rsidRDefault="0075780D" w:rsidP="005A36C2">
      <w:r>
        <w:rPr>
          <w:rFonts w:ascii="Times New Roman" w:hAnsi="Times New Roman" w:cs="Times New Roman"/>
          <w:b/>
          <w:bCs/>
          <w:sz w:val="24"/>
          <w:szCs w:val="24"/>
        </w:rPr>
        <w:object w:dxaOrig="1155" w:dyaOrig="752" w14:anchorId="3E7B1CF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59.45pt;height:36.55pt" o:ole="">
            <v:imagedata r:id="rId5" o:title=""/>
          </v:shape>
          <o:OLEObject Type="Embed" ProgID="Excel.Sheet.12" ShapeID="_x0000_i1027" DrawAspect="Icon" ObjectID="_1774690408" r:id="rId6"/>
        </w:object>
      </w:r>
    </w:p>
    <w:sectPr w:rsidR="007B1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6C2"/>
    <w:rsid w:val="00175E3F"/>
    <w:rsid w:val="00197AA0"/>
    <w:rsid w:val="00292316"/>
    <w:rsid w:val="002C5E52"/>
    <w:rsid w:val="005A36C2"/>
    <w:rsid w:val="0075780D"/>
    <w:rsid w:val="007B1998"/>
    <w:rsid w:val="0085311B"/>
    <w:rsid w:val="00954A4B"/>
    <w:rsid w:val="00B416E7"/>
    <w:rsid w:val="00B64F53"/>
    <w:rsid w:val="00D67B24"/>
    <w:rsid w:val="00F82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2B731E7"/>
  <w15:chartTrackingRefBased/>
  <w15:docId w15:val="{93509565-6E58-4DDB-8496-70FF12B59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36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36C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923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23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31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Excel_Worksheet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493266-619B-492C-B146-CF56C8F4E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3</Characters>
  <Application>Microsoft Office Word</Application>
  <DocSecurity>0</DocSecurity>
  <Lines>1</Lines>
  <Paragraphs>1</Paragraphs>
  <ScaleCrop>false</ScaleCrop>
  <Company>EPI-Q</Company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Yung</dc:creator>
  <cp:keywords/>
  <dc:description/>
  <cp:lastModifiedBy>Margaret Yung</cp:lastModifiedBy>
  <cp:revision>4</cp:revision>
  <dcterms:created xsi:type="dcterms:W3CDTF">2024-03-28T19:23:00Z</dcterms:created>
  <dcterms:modified xsi:type="dcterms:W3CDTF">2024-04-15T17:47:00Z</dcterms:modified>
</cp:coreProperties>
</file>